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FA1DE" w14:textId="0C52B1DF" w:rsidR="00386384" w:rsidRPr="00DF1E93" w:rsidRDefault="00564BEA" w:rsidP="00DF1E93">
      <w:p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F21C3B">
        <w:rPr>
          <w:rFonts w:ascii="Arial" w:hAnsi="Arial" w:cs="Arial"/>
          <w:b/>
          <w:sz w:val="24"/>
          <w:szCs w:val="24"/>
          <w:u w:val="single"/>
        </w:rPr>
        <w:t>Methods</w:t>
      </w:r>
      <w:bookmarkStart w:id="0" w:name="_GoBack"/>
      <w:bookmarkEnd w:id="0"/>
    </w:p>
    <w:p w14:paraId="48813140" w14:textId="77777777" w:rsidR="00386384" w:rsidRPr="00DF1E93" w:rsidRDefault="00386384" w:rsidP="00DF1E93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DF1E93">
        <w:rPr>
          <w:rFonts w:ascii="Arial" w:hAnsi="Arial" w:cs="Arial"/>
          <w:i/>
          <w:iCs/>
          <w:sz w:val="24"/>
          <w:szCs w:val="24"/>
        </w:rPr>
        <w:t>Drugs</w:t>
      </w:r>
    </w:p>
    <w:p w14:paraId="67FA026B" w14:textId="54C9341B" w:rsidR="00386384" w:rsidRPr="00DF1E93" w:rsidRDefault="00386384" w:rsidP="00DF1E93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DF1E93">
        <w:rPr>
          <w:rFonts w:ascii="Arial" w:hAnsi="Arial" w:cs="Arial"/>
          <w:color w:val="000000" w:themeColor="text1"/>
          <w:sz w:val="24"/>
          <w:szCs w:val="24"/>
        </w:rPr>
        <w:t xml:space="preserve">KPT-2974 was obtained from Selleckchem. </w:t>
      </w:r>
      <w:r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Honokiol was purchased from Cayman chemicals, USA. Regarding the cell viability assay, different doses of Honokiol (</w:t>
      </w:r>
      <w:r w:rsidR="002D7183"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0, </w:t>
      </w:r>
      <w:r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10 and 20μM) were incubated with IMCD3 cells for</w:t>
      </w:r>
      <w:r w:rsidR="00C9052F"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48 hours in the presence of </w:t>
      </w:r>
      <w:r w:rsidR="00146243"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KPT-9274.</w:t>
      </w:r>
      <w:r w:rsidRPr="00DF1E9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</w:p>
    <w:p w14:paraId="517CDD9F" w14:textId="77777777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DF1E93">
        <w:rPr>
          <w:rFonts w:ascii="Arial" w:hAnsi="Arial" w:cs="Arial"/>
          <w:bCs/>
          <w:i/>
          <w:sz w:val="24"/>
          <w:szCs w:val="24"/>
        </w:rPr>
        <w:t>Animal Studies</w:t>
      </w:r>
    </w:p>
    <w:p w14:paraId="3E4F0D14" w14:textId="58884172" w:rsidR="00564BEA" w:rsidRPr="00DF1E93" w:rsidRDefault="00564BEA" w:rsidP="00DF1E93">
      <w:pPr>
        <w:tabs>
          <w:tab w:val="left" w:pos="2970"/>
        </w:tabs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F1E93">
        <w:rPr>
          <w:rFonts w:ascii="Arial" w:hAnsi="Arial" w:cs="Arial"/>
          <w:bCs/>
          <w:sz w:val="24"/>
          <w:szCs w:val="24"/>
        </w:rPr>
        <w:t>Nonobese diabetic/severe combined immunodeficiency mice with IL2 receptor gamma chain mutation (NSG) mice were purchased from Jackson Laboratory</w:t>
      </w:r>
      <w:r w:rsidRPr="00DF1E93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4527A0" w:rsidRPr="00DF1E9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A81DC9" w:rsidRPr="00DF1E93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NOD.Cg-</w:t>
      </w:r>
      <w:r w:rsidR="00A81DC9" w:rsidRPr="00DF1E93">
        <w:rPr>
          <w:rFonts w:ascii="Arial" w:hAnsi="Arial" w:cs="Arial"/>
          <w:bCs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ag1</w:t>
      </w:r>
      <w:r w:rsidR="00A81DC9" w:rsidRPr="00DF1E93">
        <w:rPr>
          <w:rFonts w:ascii="Arial" w:hAnsi="Arial" w:cs="Arial"/>
          <w:bCs/>
          <w:i/>
          <w:iCs/>
          <w:color w:val="000000" w:themeColor="text1"/>
          <w:sz w:val="24"/>
          <w:szCs w:val="24"/>
          <w:bdr w:val="none" w:sz="0" w:space="0" w:color="auto" w:frame="1"/>
          <w:vertAlign w:val="superscript"/>
        </w:rPr>
        <w:t>tm1Mom</w:t>
      </w:r>
      <w:r w:rsidR="00A81DC9" w:rsidRPr="00DF1E93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 </w:t>
      </w:r>
      <w:r w:rsidR="00A81DC9" w:rsidRPr="00DF1E93">
        <w:rPr>
          <w:rFonts w:ascii="Arial" w:hAnsi="Arial" w:cs="Arial"/>
          <w:bCs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l2rg</w:t>
      </w:r>
      <w:r w:rsidR="00A81DC9" w:rsidRPr="00DF1E93">
        <w:rPr>
          <w:rFonts w:ascii="Arial" w:hAnsi="Arial" w:cs="Arial"/>
          <w:bCs/>
          <w:i/>
          <w:iCs/>
          <w:color w:val="000000" w:themeColor="text1"/>
          <w:sz w:val="24"/>
          <w:szCs w:val="24"/>
          <w:bdr w:val="none" w:sz="0" w:space="0" w:color="auto" w:frame="1"/>
          <w:vertAlign w:val="superscript"/>
        </w:rPr>
        <w:t>tm1Wjl</w:t>
      </w:r>
      <w:r w:rsidR="00A81DC9" w:rsidRPr="00DF1E93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 Tg(CMV-IL3,CSF2,KITLG)1Eav/J (NRGS) mice</w:t>
      </w:r>
      <w:r w:rsidR="00E96715" w:rsidRPr="00DF1E93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were routinely bred and maintained in OSU animal facility.</w:t>
      </w:r>
      <w:r w:rsidR="00A81DC9" w:rsidRPr="00DF1E93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 </w:t>
      </w:r>
      <w:r w:rsidRPr="00DF1E93">
        <w:rPr>
          <w:rFonts w:ascii="Arial" w:hAnsi="Arial" w:cs="Arial"/>
          <w:bCs/>
          <w:sz w:val="24"/>
          <w:szCs w:val="24"/>
        </w:rPr>
        <w:t>Mice were 4 to 1</w:t>
      </w:r>
      <w:r w:rsidR="00CE7695" w:rsidRPr="00DF1E93">
        <w:rPr>
          <w:rFonts w:ascii="Arial" w:hAnsi="Arial" w:cs="Arial"/>
          <w:bCs/>
          <w:sz w:val="24"/>
          <w:szCs w:val="24"/>
        </w:rPr>
        <w:t>2</w:t>
      </w:r>
      <w:r w:rsidRPr="00DF1E93">
        <w:rPr>
          <w:rFonts w:ascii="Arial" w:hAnsi="Arial" w:cs="Arial"/>
          <w:bCs/>
          <w:sz w:val="24"/>
          <w:szCs w:val="24"/>
        </w:rPr>
        <w:t xml:space="preserve"> weeks old at the beginning of the experiment. Experiments were carried out under protocols approved by The Ohio State University Institutional Animal Care and Use Committee.</w:t>
      </w:r>
      <w:r w:rsidR="005365A2" w:rsidRPr="00DF1E93">
        <w:rPr>
          <w:rFonts w:ascii="Arial" w:hAnsi="Arial" w:cs="Arial"/>
          <w:bCs/>
          <w:sz w:val="24"/>
          <w:szCs w:val="24"/>
        </w:rPr>
        <w:t xml:space="preserve"> Three independent </w:t>
      </w:r>
      <w:r w:rsidR="005365A2" w:rsidRPr="00DF1E93">
        <w:rPr>
          <w:rFonts w:ascii="Arial" w:hAnsi="Arial" w:cs="Arial"/>
          <w:bCs/>
          <w:i/>
          <w:sz w:val="24"/>
          <w:szCs w:val="24"/>
        </w:rPr>
        <w:t>in vivo</w:t>
      </w:r>
      <w:r w:rsidR="005365A2" w:rsidRPr="00DF1E93">
        <w:rPr>
          <w:rFonts w:ascii="Arial" w:hAnsi="Arial" w:cs="Arial"/>
          <w:bCs/>
          <w:sz w:val="24"/>
          <w:szCs w:val="24"/>
        </w:rPr>
        <w:t xml:space="preserve"> studies were performed: 1) gender-dependent toxicity study of NSG mice, 2) </w:t>
      </w:r>
      <w:r w:rsidR="00385645" w:rsidRPr="00DF1E93">
        <w:rPr>
          <w:rFonts w:ascii="Arial" w:hAnsi="Arial" w:cs="Arial"/>
          <w:bCs/>
          <w:sz w:val="24"/>
          <w:szCs w:val="24"/>
        </w:rPr>
        <w:t>gender-dependent toxicity study of NRGS mice, and 3) niacin rescue study of NSG mice. For studies 1) and 2), b</w:t>
      </w:r>
      <w:r w:rsidR="00A559BB" w:rsidRPr="00DF1E93">
        <w:rPr>
          <w:rFonts w:ascii="Arial" w:hAnsi="Arial" w:cs="Arial"/>
          <w:bCs/>
          <w:sz w:val="24"/>
          <w:szCs w:val="24"/>
        </w:rPr>
        <w:t>oth female and male were used to assess gender-dependent toxicity.</w:t>
      </w:r>
      <w:r w:rsidR="00385645" w:rsidRPr="00DF1E93">
        <w:rPr>
          <w:rFonts w:ascii="Arial" w:hAnsi="Arial" w:cs="Arial"/>
          <w:bCs/>
          <w:sz w:val="24"/>
          <w:szCs w:val="24"/>
        </w:rPr>
        <w:t xml:space="preserve"> For study 3), only female mice were used. </w:t>
      </w:r>
      <w:r w:rsidR="008A3094" w:rsidRPr="00DF1E93">
        <w:rPr>
          <w:rFonts w:ascii="Arial" w:hAnsi="Arial" w:cs="Arial"/>
          <w:bCs/>
          <w:sz w:val="24"/>
          <w:szCs w:val="24"/>
        </w:rPr>
        <w:t xml:space="preserve">The endpoint for study 1) is 3 months of treatment and the endpoint for studies 2) and 3) is 3 weeks of treatment. </w:t>
      </w:r>
      <w:r w:rsidR="00084A12" w:rsidRPr="00DF1E93">
        <w:rPr>
          <w:rFonts w:ascii="Arial" w:hAnsi="Arial" w:cs="Arial"/>
          <w:bCs/>
          <w:sz w:val="24"/>
          <w:szCs w:val="24"/>
        </w:rPr>
        <w:t>For studies 1) and 2), m</w:t>
      </w:r>
      <w:r w:rsidRPr="00DF1E93">
        <w:rPr>
          <w:rFonts w:ascii="Arial" w:hAnsi="Arial" w:cs="Arial"/>
          <w:bCs/>
          <w:sz w:val="24"/>
          <w:szCs w:val="24"/>
        </w:rPr>
        <w:t>ice were dosed via oral gavage with vehicle</w:t>
      </w:r>
      <w:r w:rsidR="00084A12" w:rsidRPr="00DF1E93">
        <w:rPr>
          <w:rFonts w:ascii="Arial" w:hAnsi="Arial" w:cs="Arial"/>
          <w:bCs/>
          <w:sz w:val="24"/>
          <w:szCs w:val="24"/>
        </w:rPr>
        <w:t xml:space="preserve"> or </w:t>
      </w:r>
      <w:r w:rsidRPr="00DF1E93">
        <w:rPr>
          <w:rFonts w:ascii="Arial" w:hAnsi="Arial" w:cs="Arial"/>
          <w:bCs/>
          <w:sz w:val="24"/>
          <w:szCs w:val="24"/>
        </w:rPr>
        <w:t>KPT-9274 (150 mg/kg once daily)</w:t>
      </w:r>
      <w:r w:rsidR="00084A12" w:rsidRPr="00DF1E93">
        <w:rPr>
          <w:rFonts w:ascii="Arial" w:hAnsi="Arial" w:cs="Arial"/>
          <w:bCs/>
          <w:sz w:val="24"/>
          <w:szCs w:val="24"/>
        </w:rPr>
        <w:t xml:space="preserve">. For study 3), mice received vehicle, niacin alone (30mg/kg MWF), </w:t>
      </w:r>
      <w:r w:rsidR="00966F4F" w:rsidRPr="00DF1E93">
        <w:rPr>
          <w:rFonts w:ascii="Arial" w:hAnsi="Arial" w:cs="Arial"/>
          <w:bCs/>
          <w:sz w:val="24"/>
          <w:szCs w:val="24"/>
        </w:rPr>
        <w:t>KPT-9274</w:t>
      </w:r>
      <w:r w:rsidR="00084A12" w:rsidRPr="00DF1E93">
        <w:rPr>
          <w:rFonts w:ascii="Arial" w:hAnsi="Arial" w:cs="Arial"/>
          <w:bCs/>
          <w:sz w:val="24"/>
          <w:szCs w:val="24"/>
        </w:rPr>
        <w:t xml:space="preserve"> alone (150 mg/kg once daily) or a combination of niacin and KPT-9274. </w:t>
      </w:r>
      <w:r w:rsidR="000F2884" w:rsidRPr="00DF1E93">
        <w:rPr>
          <w:rFonts w:ascii="Arial" w:hAnsi="Arial" w:cs="Arial"/>
          <w:bCs/>
          <w:sz w:val="24"/>
          <w:szCs w:val="24"/>
        </w:rPr>
        <w:t>At endpoints of stud</w:t>
      </w:r>
      <w:r w:rsidR="00BA1379" w:rsidRPr="00DF1E93">
        <w:rPr>
          <w:rFonts w:ascii="Arial" w:hAnsi="Arial" w:cs="Arial"/>
          <w:bCs/>
          <w:sz w:val="24"/>
          <w:szCs w:val="24"/>
        </w:rPr>
        <w:t xml:space="preserve">ies, </w:t>
      </w:r>
      <w:r w:rsidRPr="00DF1E93">
        <w:rPr>
          <w:rFonts w:ascii="Arial" w:hAnsi="Arial" w:cs="Arial"/>
          <w:bCs/>
          <w:sz w:val="24"/>
          <w:szCs w:val="24"/>
        </w:rPr>
        <w:t>all mice were euthanized and further analyzed for treatment</w:t>
      </w:r>
      <w:r w:rsidR="00B61E75" w:rsidRPr="00DF1E93">
        <w:rPr>
          <w:rFonts w:ascii="Arial" w:hAnsi="Arial" w:cs="Arial"/>
          <w:bCs/>
          <w:sz w:val="24"/>
          <w:szCs w:val="24"/>
        </w:rPr>
        <w:t xml:space="preserve"> effect</w:t>
      </w:r>
      <w:r w:rsidR="009B21DE" w:rsidRPr="00DF1E93">
        <w:rPr>
          <w:rFonts w:ascii="Arial" w:hAnsi="Arial" w:cs="Arial"/>
          <w:bCs/>
          <w:sz w:val="24"/>
          <w:szCs w:val="24"/>
        </w:rPr>
        <w:t>s</w:t>
      </w:r>
      <w:r w:rsidRPr="00DF1E93">
        <w:rPr>
          <w:rFonts w:ascii="Arial" w:hAnsi="Arial" w:cs="Arial"/>
          <w:bCs/>
          <w:sz w:val="24"/>
          <w:szCs w:val="24"/>
        </w:rPr>
        <w:t xml:space="preserve">. </w:t>
      </w:r>
    </w:p>
    <w:p w14:paraId="79B59CD1" w14:textId="77777777" w:rsidR="00564BEA" w:rsidRPr="00DF1E93" w:rsidRDefault="004D597B" w:rsidP="00DF1E93">
      <w:pPr>
        <w:spacing w:line="36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DF1E93">
        <w:rPr>
          <w:rFonts w:ascii="Arial" w:hAnsi="Arial" w:cs="Arial"/>
          <w:bCs/>
          <w:i/>
          <w:sz w:val="24"/>
          <w:szCs w:val="24"/>
        </w:rPr>
        <w:t>Histopathology</w:t>
      </w:r>
    </w:p>
    <w:p w14:paraId="474DF4FD" w14:textId="440FC385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F1E93">
        <w:rPr>
          <w:rFonts w:ascii="Arial" w:hAnsi="Arial" w:cs="Arial"/>
          <w:bCs/>
          <w:sz w:val="24"/>
          <w:szCs w:val="24"/>
        </w:rPr>
        <w:t>Kidneys, eyes, and representative sections of stomach, jejunum and large intestine were fixed in 10% neutral buffered formalin, paraffin embedded, sectioned at 5uM onto glass slides and stained with hematoxyline and eosin (H&amp;E) by routine methodology. Bones were decalcified in Surgical I formic acid and stained</w:t>
      </w:r>
      <w:r w:rsidR="00C44A53" w:rsidRPr="00DF1E93">
        <w:rPr>
          <w:rFonts w:ascii="Arial" w:hAnsi="Arial" w:cs="Arial"/>
          <w:bCs/>
          <w:sz w:val="24"/>
          <w:szCs w:val="24"/>
        </w:rPr>
        <w:t xml:space="preserve"> for H&amp;E</w:t>
      </w:r>
      <w:r w:rsidRPr="00DF1E93">
        <w:rPr>
          <w:rFonts w:ascii="Arial" w:hAnsi="Arial" w:cs="Arial"/>
          <w:bCs/>
          <w:sz w:val="24"/>
          <w:szCs w:val="24"/>
        </w:rPr>
        <w:t>.</w:t>
      </w:r>
    </w:p>
    <w:p w14:paraId="14BC5984" w14:textId="77777777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DF1E93">
        <w:rPr>
          <w:rFonts w:ascii="Arial" w:hAnsi="Arial" w:cs="Arial"/>
          <w:bCs/>
          <w:i/>
          <w:sz w:val="24"/>
          <w:szCs w:val="24"/>
        </w:rPr>
        <w:t>Erythropoietin protein quantification analysis</w:t>
      </w:r>
    </w:p>
    <w:p w14:paraId="2B89AF2A" w14:textId="7E439D68" w:rsidR="00FB119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F1E93">
        <w:rPr>
          <w:rFonts w:ascii="Arial" w:hAnsi="Arial" w:cs="Arial"/>
          <w:bCs/>
          <w:sz w:val="24"/>
          <w:szCs w:val="24"/>
        </w:rPr>
        <w:lastRenderedPageBreak/>
        <w:t xml:space="preserve">Whole blood was collected from mice treated with KPT-9274, niacin, KPT-9274 coadministered with niacin and vehicle control. Plasma was collected by centrifuging samples for 20 minutes at 2000 x g and placed in separate tubes. </w:t>
      </w:r>
      <w:r w:rsidR="004B7DC5" w:rsidRPr="00DF1E93">
        <w:rPr>
          <w:rFonts w:ascii="Arial" w:hAnsi="Arial" w:cs="Arial"/>
          <w:bCs/>
          <w:sz w:val="24"/>
          <w:szCs w:val="24"/>
        </w:rPr>
        <w:t>EPO measurement</w:t>
      </w:r>
      <w:r w:rsidRPr="00DF1E93">
        <w:rPr>
          <w:rFonts w:ascii="Arial" w:hAnsi="Arial" w:cs="Arial"/>
          <w:bCs/>
          <w:sz w:val="24"/>
          <w:szCs w:val="24"/>
        </w:rPr>
        <w:t xml:space="preserve"> was performed </w:t>
      </w:r>
      <w:r w:rsidR="004B7DC5" w:rsidRPr="00DF1E93">
        <w:rPr>
          <w:rFonts w:ascii="Arial" w:hAnsi="Arial" w:cs="Arial"/>
          <w:bCs/>
          <w:sz w:val="24"/>
          <w:szCs w:val="24"/>
        </w:rPr>
        <w:t xml:space="preserve">with Mouse EPO ELISA kit </w:t>
      </w:r>
      <w:r w:rsidR="00DB2389" w:rsidRPr="00DF1E93">
        <w:rPr>
          <w:rFonts w:ascii="Arial" w:hAnsi="Arial" w:cs="Arial"/>
          <w:bCs/>
          <w:sz w:val="24"/>
          <w:szCs w:val="24"/>
        </w:rPr>
        <w:t>(</w:t>
      </w:r>
      <w:r w:rsidR="004B7DC5" w:rsidRPr="00DF1E93">
        <w:rPr>
          <w:rFonts w:ascii="Arial" w:hAnsi="Arial" w:cs="Arial"/>
          <w:bCs/>
          <w:sz w:val="24"/>
          <w:szCs w:val="24"/>
        </w:rPr>
        <w:t>RayBio,</w:t>
      </w:r>
      <w:r w:rsidR="004B7DC5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Peachtree Corners, GA</w:t>
      </w:r>
      <w:r w:rsidR="004B7DC5" w:rsidRPr="00DF1E93">
        <w:rPr>
          <w:rFonts w:ascii="Arial" w:hAnsi="Arial" w:cs="Arial"/>
          <w:bCs/>
          <w:sz w:val="24"/>
          <w:szCs w:val="24"/>
        </w:rPr>
        <w:t xml:space="preserve">) </w:t>
      </w:r>
      <w:r w:rsidRPr="00DF1E93">
        <w:rPr>
          <w:rFonts w:ascii="Arial" w:hAnsi="Arial" w:cs="Arial"/>
          <w:bCs/>
          <w:sz w:val="24"/>
          <w:szCs w:val="24"/>
        </w:rPr>
        <w:t>and analyzed according to the manufacture’s protocol. Plate was read using a DTX plate reader (Labsystems mulitskan MCC1340) at 450nM and 540nM wavelengths.</w:t>
      </w:r>
    </w:p>
    <w:p w14:paraId="1A79ADAF" w14:textId="64D71D3E" w:rsidR="000A0060" w:rsidRPr="00DF1E93" w:rsidRDefault="000A0060" w:rsidP="00DF1E93">
      <w:pPr>
        <w:spacing w:line="360" w:lineRule="auto"/>
        <w:jc w:val="both"/>
        <w:rPr>
          <w:rFonts w:ascii="Arial" w:hAnsi="Arial" w:cs="Arial"/>
          <w:i/>
          <w:color w:val="2E2E2E"/>
          <w:sz w:val="24"/>
          <w:szCs w:val="24"/>
        </w:rPr>
      </w:pPr>
      <w:r w:rsidRPr="00DF1E93">
        <w:rPr>
          <w:rFonts w:ascii="Arial" w:hAnsi="Arial" w:cs="Arial"/>
          <w:i/>
          <w:color w:val="2E2E2E"/>
          <w:sz w:val="24"/>
          <w:szCs w:val="24"/>
        </w:rPr>
        <w:t xml:space="preserve">Serum analysis (blood urea nitrogen and creatinine), electrolyte levels and complete blood count </w:t>
      </w:r>
    </w:p>
    <w:p w14:paraId="29E84145" w14:textId="41AF737B" w:rsidR="00FB119A" w:rsidRPr="00DF1E93" w:rsidRDefault="00FB119A" w:rsidP="00DF1E93">
      <w:pPr>
        <w:spacing w:line="360" w:lineRule="auto"/>
        <w:jc w:val="both"/>
        <w:rPr>
          <w:rFonts w:ascii="Arial" w:hAnsi="Arial" w:cs="Arial"/>
          <w:color w:val="333333"/>
          <w:sz w:val="24"/>
          <w:szCs w:val="24"/>
        </w:rPr>
      </w:pPr>
      <w:r w:rsidRPr="00DF1E93">
        <w:rPr>
          <w:rFonts w:ascii="Arial" w:hAnsi="Arial" w:cs="Arial"/>
          <w:color w:val="2E2E2E"/>
          <w:sz w:val="24"/>
          <w:szCs w:val="24"/>
        </w:rPr>
        <w:t xml:space="preserve">Serum BUN, creatinine, electrolytes, CBC (RBC, HBG, HCT, MCV, MCH and reticulocytes) were measured at </w:t>
      </w:r>
      <w:r w:rsidRPr="00DF1E93">
        <w:rPr>
          <w:rStyle w:val="Strong"/>
          <w:rFonts w:ascii="Arial" w:hAnsi="Arial" w:cs="Arial"/>
          <w:b w:val="0"/>
          <w:color w:val="333333"/>
          <w:sz w:val="24"/>
          <w:szCs w:val="24"/>
        </w:rPr>
        <w:t>Comparative Pathology &amp; Mouse Phenotyping Shared Resource</w:t>
      </w:r>
      <w:r w:rsidRPr="00DF1E93">
        <w:rPr>
          <w:rFonts w:ascii="Arial" w:hAnsi="Arial" w:cs="Arial"/>
          <w:color w:val="333333"/>
          <w:sz w:val="24"/>
          <w:szCs w:val="24"/>
        </w:rPr>
        <w:t xml:space="preserve"> of Ohio State University.</w:t>
      </w:r>
    </w:p>
    <w:p w14:paraId="06582B67" w14:textId="77777777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DF1E93">
        <w:rPr>
          <w:rFonts w:ascii="Arial" w:hAnsi="Arial" w:cs="Arial"/>
          <w:bCs/>
          <w:i/>
          <w:iCs/>
          <w:sz w:val="24"/>
          <w:szCs w:val="24"/>
        </w:rPr>
        <w:t>Cell line culture conditions</w:t>
      </w:r>
    </w:p>
    <w:p w14:paraId="7F85BBD2" w14:textId="2A57E35F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F1E93">
        <w:rPr>
          <w:rFonts w:ascii="Arial" w:hAnsi="Arial" w:cs="Arial"/>
          <w:bCs/>
          <w:sz w:val="24"/>
          <w:szCs w:val="24"/>
        </w:rPr>
        <w:t>Cell line IMCD-3 (mouse inner medullary collecting duct-3)</w:t>
      </w:r>
      <w:r w:rsidR="00083087" w:rsidRPr="00DF1E93">
        <w:rPr>
          <w:rFonts w:ascii="Arial" w:hAnsi="Arial" w:cs="Arial"/>
          <w:bCs/>
          <w:sz w:val="24"/>
          <w:szCs w:val="24"/>
        </w:rPr>
        <w:t xml:space="preserve"> and OCI-AML3</w:t>
      </w:r>
      <w:r w:rsidRPr="00DF1E93">
        <w:rPr>
          <w:rFonts w:ascii="Arial" w:hAnsi="Arial" w:cs="Arial"/>
          <w:bCs/>
          <w:sz w:val="24"/>
          <w:szCs w:val="24"/>
        </w:rPr>
        <w:t xml:space="preserve"> were purchased from ATCC (Manassas, VA). Cell lines were cultured in recommended media conditions from vendors with the addition of 10 000 U of penicillin, 10 mg of streptomycin, and 200 mM of glutamate. All cells were kept in a 37°C, 5% carbon dioxide incubator.</w:t>
      </w:r>
    </w:p>
    <w:p w14:paraId="48836A57" w14:textId="77777777" w:rsidR="00564BEA" w:rsidRPr="00DF1E93" w:rsidRDefault="00564BEA" w:rsidP="00DF1E93">
      <w:pPr>
        <w:spacing w:line="36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DF1E93">
        <w:rPr>
          <w:rFonts w:ascii="Arial" w:hAnsi="Arial" w:cs="Arial"/>
          <w:bCs/>
          <w:i/>
          <w:iCs/>
          <w:sz w:val="24"/>
          <w:szCs w:val="24"/>
        </w:rPr>
        <w:t>Immunoblotting</w:t>
      </w:r>
    </w:p>
    <w:p w14:paraId="787312BB" w14:textId="7AC2B199" w:rsidR="00F748D2" w:rsidRPr="00DF1E93" w:rsidRDefault="00564BEA" w:rsidP="00DF1E93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F1E93">
        <w:rPr>
          <w:rFonts w:ascii="Arial" w:hAnsi="Arial" w:cs="Arial"/>
          <w:bCs/>
          <w:sz w:val="24"/>
          <w:szCs w:val="24"/>
        </w:rPr>
        <w:t>IMCD3 cells were harvested and washed. Cells were lysed using a cell lysis buffer supplemented with protease inhibitors. Lysates were quantified using a BCA assay and proteins were separated using SDS-PAGE. Western blotting was performed by transferring proteins onto nitrocellulose paper and proteins were probed with anti-SIRT3 (Cell Signaling Technology, Inc., Danvers, MA) and anti-Actin (Santa Cruz Biotechnology, Santa Cruz, CA). Blots were washed and primary antibodies were probed with HRP-conjugated anti-mouse or –goat secondary antibodies. Blots were developed using Advansta WesternBright ECL.</w:t>
      </w:r>
    </w:p>
    <w:p w14:paraId="13E3B55B" w14:textId="404F750E" w:rsidR="00870394" w:rsidRPr="00DF1E93" w:rsidRDefault="00870394" w:rsidP="00DF1E93">
      <w:pPr>
        <w:spacing w:line="36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DF1E93">
        <w:rPr>
          <w:rFonts w:ascii="Arial" w:hAnsi="Arial" w:cs="Arial"/>
          <w:bCs/>
          <w:i/>
          <w:sz w:val="24"/>
          <w:szCs w:val="24"/>
        </w:rPr>
        <w:t>Flow cytometry measurement of eryth</w:t>
      </w:r>
      <w:r w:rsidR="00A27CB0" w:rsidRPr="00DF1E93">
        <w:rPr>
          <w:rFonts w:ascii="Arial" w:hAnsi="Arial" w:cs="Arial"/>
          <w:bCs/>
          <w:i/>
          <w:sz w:val="24"/>
          <w:szCs w:val="24"/>
        </w:rPr>
        <w:t>r</w:t>
      </w:r>
      <w:r w:rsidRPr="00DF1E93">
        <w:rPr>
          <w:rFonts w:ascii="Arial" w:hAnsi="Arial" w:cs="Arial"/>
          <w:bCs/>
          <w:i/>
          <w:sz w:val="24"/>
          <w:szCs w:val="24"/>
        </w:rPr>
        <w:t>oblast subpopulations</w:t>
      </w:r>
    </w:p>
    <w:p w14:paraId="3A4B1A50" w14:textId="40E17215" w:rsidR="00102A46" w:rsidRPr="00DF1E93" w:rsidRDefault="007030B6" w:rsidP="00DF1E93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Bone marrow cells were isola</w:t>
      </w:r>
      <w:r w:rsidR="00E40FFF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ted from femur bones. 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Erythroblast differentiation was evaluated using CD71 and Ter119 surface marker expression and cell size characteristics 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lastRenderedPageBreak/>
        <w:t>(early erythroblasts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ProE)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, CD71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Ter119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; basophilic erythroblasts (EryA), CD71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Ter119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FSC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; late basophilic and polychromatic erythroblasts (EryB), CD71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Ter119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FSC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; and orthochromatic erythroblasts (EryC), CD71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Ter119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FSC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) as previously described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begin">
          <w:fldData xml:space="preserve">PEVuZE5vdGU+PENpdGU+PEF1dGhvcj5Lb3VsbmlzPC9BdXRob3I+PFllYXI+MjAxMTwvWWVhcj48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</w:fldData>
        </w:fldChar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instrText xml:space="preserve"> ADDIN EN.CITE </w:instrTex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begin">
          <w:fldData xml:space="preserve">PEVuZE5vdGU+PENpdGU+PEF1dGhvcj5Lb3VsbmlzPC9BdXRob3I+PFllYXI+MjAxMTwvWWVhcj48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</w:fldData>
        </w:fldChar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instrText xml:space="preserve"> ADDIN EN.CITE.DATA </w:instrTex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end"/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separate"/>
      </w:r>
      <w:r w:rsidR="00483F41" w:rsidRPr="00DF1E93">
        <w:rPr>
          <w:rFonts w:ascii="Arial" w:hAnsi="Arial" w:cs="Arial"/>
          <w:noProof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end"/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  <w:r w:rsidR="00E40FFF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Cells were incubated with Fc receptor blocker for 5 min before</w:t>
      </w:r>
      <w:r w:rsidR="00483F41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being incubated with</w:t>
      </w:r>
      <w:r w:rsidR="00E40FFF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>CD71-PE and Ter119-FITC</w:t>
      </w:r>
      <w:r w:rsidR="002C4F5A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BDbioscience)</w:t>
      </w:r>
      <w:r w:rsidR="00463AB6"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on ice</w:t>
      </w:r>
      <w:r w:rsidRPr="00DF1E9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n the dark for 30 min. Samples were washed twice and resuspended in DPBS with 2% FBS prior to analysis using a BD LSRFortessa flow cytometer. </w:t>
      </w:r>
    </w:p>
    <w:p w14:paraId="0083357C" w14:textId="4B0697B6" w:rsidR="00102A46" w:rsidRPr="00DF1E93" w:rsidRDefault="00102A46" w:rsidP="00DF1E93">
      <w:pPr>
        <w:tabs>
          <w:tab w:val="left" w:pos="360"/>
        </w:tabs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</w:pPr>
      <w:r w:rsidRPr="00DF1E93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 xml:space="preserve">TUNEL </w:t>
      </w:r>
      <w:r w:rsidR="00413AEF" w:rsidRPr="00DF1E93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assay</w:t>
      </w:r>
    </w:p>
    <w:p w14:paraId="56F6F82F" w14:textId="01E7B2A1" w:rsidR="00413AEF" w:rsidRPr="00DF1E93" w:rsidRDefault="00413AEF" w:rsidP="00DF1E93">
      <w:pPr>
        <w:tabs>
          <w:tab w:val="left" w:pos="360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DF1E93">
        <w:rPr>
          <w:rFonts w:ascii="Arial" w:hAnsi="Arial" w:cs="Arial"/>
          <w:color w:val="000000" w:themeColor="text1"/>
          <w:sz w:val="24"/>
          <w:szCs w:val="24"/>
        </w:rPr>
        <w:t>Kidneys were fixed with 10% formalin and sub</w:t>
      </w:r>
      <w:r w:rsidR="00C92632" w:rsidRPr="00DF1E93">
        <w:rPr>
          <w:rFonts w:ascii="Arial" w:hAnsi="Arial" w:cs="Arial"/>
          <w:color w:val="000000" w:themeColor="text1"/>
          <w:sz w:val="24"/>
          <w:szCs w:val="24"/>
        </w:rPr>
        <w:t>sequently embedded in paraffin. Then, k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>idneys were sectioned and subject to TUNEL staining. TUNEL staining was conducted</w:t>
      </w:r>
      <w:r w:rsidR="00C92632" w:rsidRPr="00DF1E93">
        <w:rPr>
          <w:rFonts w:ascii="Arial" w:hAnsi="Arial" w:cs="Arial"/>
          <w:color w:val="000000" w:themeColor="text1"/>
          <w:sz w:val="24"/>
          <w:szCs w:val="24"/>
        </w:rPr>
        <w:t xml:space="preserve"> using an ApopTag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 xml:space="preserve"> Peroxidase In Situ Apoptosis Detection Kit </w:t>
      </w:r>
      <w:r w:rsidR="00C92632" w:rsidRPr="00DF1E93">
        <w:rPr>
          <w:rFonts w:ascii="Arial" w:hAnsi="Arial" w:cs="Arial"/>
          <w:color w:val="000000" w:themeColor="text1"/>
          <w:sz w:val="24"/>
          <w:szCs w:val="24"/>
        </w:rPr>
        <w:t xml:space="preserve">(Sigma-Aldrich) 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 xml:space="preserve">according to the manufacturer’s protocol. For each paraffin section, </w:t>
      </w:r>
      <w:r w:rsidR="00511432" w:rsidRPr="00DF1E93">
        <w:rPr>
          <w:rFonts w:ascii="Arial" w:hAnsi="Arial" w:cs="Arial"/>
          <w:color w:val="000000" w:themeColor="text1"/>
          <w:sz w:val="24"/>
          <w:szCs w:val="24"/>
        </w:rPr>
        <w:t>3</w:t>
      </w:r>
      <w:r w:rsidR="0044161A" w:rsidRPr="00DF1E93">
        <w:rPr>
          <w:rFonts w:ascii="Arial" w:hAnsi="Arial" w:cs="Arial"/>
          <w:color w:val="000000" w:themeColor="text1"/>
          <w:sz w:val="24"/>
          <w:szCs w:val="24"/>
        </w:rPr>
        <w:t xml:space="preserve"> fields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 xml:space="preserve"> were randomly selected and the </w:t>
      </w:r>
      <w:r w:rsidR="00DD02FF" w:rsidRPr="00DF1E93">
        <w:rPr>
          <w:rFonts w:ascii="Arial" w:hAnsi="Arial" w:cs="Arial"/>
          <w:color w:val="000000" w:themeColor="text1"/>
          <w:sz w:val="24"/>
          <w:szCs w:val="24"/>
        </w:rPr>
        <w:t xml:space="preserve">number of 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>TUNEL-positive cells was evaluated</w:t>
      </w:r>
      <w:r w:rsidR="00511432" w:rsidRPr="00DF1E93">
        <w:rPr>
          <w:rFonts w:ascii="Arial" w:hAnsi="Arial" w:cs="Arial"/>
          <w:color w:val="000000" w:themeColor="text1"/>
          <w:sz w:val="24"/>
          <w:szCs w:val="24"/>
        </w:rPr>
        <w:t xml:space="preserve"> at ×4</w:t>
      </w:r>
      <w:r w:rsidRPr="00DF1E93">
        <w:rPr>
          <w:rFonts w:ascii="Arial" w:hAnsi="Arial" w:cs="Arial"/>
          <w:color w:val="000000" w:themeColor="text1"/>
          <w:sz w:val="24"/>
          <w:szCs w:val="24"/>
        </w:rPr>
        <w:t>0 magnification.</w:t>
      </w:r>
    </w:p>
    <w:p w14:paraId="292D0B93" w14:textId="77777777" w:rsidR="00C903BF" w:rsidRPr="00DF1E93" w:rsidRDefault="00C903BF">
      <w:pPr>
        <w:shd w:val="clear" w:color="auto" w:fill="FFFFFF"/>
        <w:spacing w:before="308" w:after="154" w:line="360" w:lineRule="auto"/>
        <w:jc w:val="both"/>
        <w:outlineLvl w:val="2"/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zh-CN"/>
        </w:rPr>
      </w:pPr>
      <w:r w:rsidRPr="00DF1E93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zh-CN"/>
        </w:rPr>
        <w:t>Statistical analysis</w:t>
      </w:r>
    </w:p>
    <w:p w14:paraId="4021D05B" w14:textId="02FAADAC" w:rsidR="00C903BF" w:rsidRPr="00DF1E93" w:rsidRDefault="00D04ADA">
      <w:pPr>
        <w:shd w:val="clear" w:color="auto" w:fill="FFFFFF"/>
        <w:spacing w:before="166" w:after="166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zh-CN"/>
        </w:rPr>
      </w:pPr>
      <w:r w:rsidRPr="00DF1E93">
        <w:rPr>
          <w:rFonts w:ascii="Arial" w:hAnsi="Arial" w:cs="Arial"/>
          <w:sz w:val="24"/>
          <w:szCs w:val="24"/>
        </w:rPr>
        <w:t xml:space="preserve">Statistical analyses were performed using Prism </w:t>
      </w:r>
      <w:r w:rsidR="00C92632" w:rsidRPr="00DF1E93">
        <w:rPr>
          <w:rFonts w:ascii="Arial" w:hAnsi="Arial" w:cs="Arial"/>
          <w:sz w:val="24"/>
          <w:szCs w:val="24"/>
        </w:rPr>
        <w:t>9</w:t>
      </w:r>
      <w:r w:rsidRPr="00DF1E93">
        <w:rPr>
          <w:rFonts w:ascii="Arial" w:hAnsi="Arial" w:cs="Arial"/>
          <w:sz w:val="24"/>
          <w:szCs w:val="24"/>
        </w:rPr>
        <w:t xml:space="preserve">.0 software. </w:t>
      </w:r>
      <w:r w:rsidR="00C903BF" w:rsidRPr="00DF1E93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Statistical significance of differences was determined by Mann-Whitney U test, Student’s t-test or analysis of variance (ANOVA). Tukey’s test was used for </w:t>
      </w:r>
      <w:r w:rsidR="00C903BF" w:rsidRPr="00DF1E93">
        <w:rPr>
          <w:rFonts w:ascii="Arial" w:eastAsia="Times New Roman" w:hAnsi="Arial" w:cs="Arial"/>
          <w:i/>
          <w:iCs/>
          <w:color w:val="000000"/>
          <w:sz w:val="24"/>
          <w:szCs w:val="24"/>
          <w:lang w:eastAsia="zh-CN"/>
        </w:rPr>
        <w:t>post hoc</w:t>
      </w:r>
      <w:r w:rsidR="00C903BF" w:rsidRPr="00DF1E93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 analysis for ANOVA. To assess the normal distribution and equal variance of the data, Kolmogorov-Smirnov and Levene tests were employed. Probability values of </w:t>
      </w:r>
      <w:r w:rsidR="00C903BF" w:rsidRPr="00DF1E93">
        <w:rPr>
          <w:rFonts w:ascii="Arial" w:eastAsia="Times New Roman" w:hAnsi="Arial" w:cs="Arial"/>
          <w:i/>
          <w:iCs/>
          <w:color w:val="000000"/>
          <w:sz w:val="24"/>
          <w:szCs w:val="24"/>
          <w:lang w:eastAsia="zh-CN"/>
        </w:rPr>
        <w:t>p</w:t>
      </w:r>
      <w:r w:rsidR="00C903BF" w:rsidRPr="00DF1E93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&lt;0.05 and </w:t>
      </w:r>
      <w:r w:rsidR="00C903BF" w:rsidRPr="00DF1E93">
        <w:rPr>
          <w:rFonts w:ascii="Arial" w:eastAsia="Times New Roman" w:hAnsi="Arial" w:cs="Arial"/>
          <w:i/>
          <w:iCs/>
          <w:color w:val="000000"/>
          <w:sz w:val="24"/>
          <w:szCs w:val="24"/>
          <w:lang w:eastAsia="zh-CN"/>
        </w:rPr>
        <w:t>p</w:t>
      </w:r>
      <w:r w:rsidR="00C903BF" w:rsidRPr="00DF1E93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&lt;0.01 were chosen as statistical significance</w:t>
      </w:r>
      <w:r w:rsidR="00483F41" w:rsidRPr="00DF1E93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.</w:t>
      </w:r>
    </w:p>
    <w:p w14:paraId="28A8AC65" w14:textId="77777777" w:rsidR="00F748D2" w:rsidRPr="00DF1E93" w:rsidRDefault="00F748D2" w:rsidP="00564BEA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5A163E72" w14:textId="77777777" w:rsidR="00483F41" w:rsidRPr="00DF1E93" w:rsidRDefault="00483F41">
      <w:pPr>
        <w:rPr>
          <w:rFonts w:ascii="Arial" w:hAnsi="Arial" w:cs="Arial"/>
          <w:sz w:val="24"/>
          <w:szCs w:val="24"/>
        </w:rPr>
      </w:pPr>
    </w:p>
    <w:p w14:paraId="4EF51890" w14:textId="41A870CF" w:rsidR="00483F41" w:rsidRPr="00DF1E93" w:rsidRDefault="00483F41">
      <w:pPr>
        <w:rPr>
          <w:rFonts w:ascii="Arial" w:hAnsi="Arial" w:cs="Arial"/>
          <w:sz w:val="24"/>
          <w:szCs w:val="24"/>
        </w:rPr>
      </w:pPr>
      <w:r w:rsidRPr="00DF1E93">
        <w:rPr>
          <w:rFonts w:ascii="Arial" w:hAnsi="Arial" w:cs="Arial"/>
          <w:sz w:val="24"/>
          <w:szCs w:val="24"/>
        </w:rPr>
        <w:t>Reference:</w:t>
      </w:r>
    </w:p>
    <w:p w14:paraId="3EC82EC1" w14:textId="77777777" w:rsidR="00483F41" w:rsidRPr="00DF1E93" w:rsidRDefault="00483F41" w:rsidP="00483F41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DF1E93">
        <w:rPr>
          <w:rFonts w:ascii="Arial" w:hAnsi="Arial" w:cs="Arial"/>
          <w:sz w:val="24"/>
          <w:szCs w:val="24"/>
        </w:rPr>
        <w:fldChar w:fldCharType="begin"/>
      </w:r>
      <w:r w:rsidRPr="00DF1E93">
        <w:rPr>
          <w:rFonts w:ascii="Arial" w:hAnsi="Arial" w:cs="Arial"/>
          <w:sz w:val="24"/>
          <w:szCs w:val="24"/>
        </w:rPr>
        <w:instrText xml:space="preserve"> ADDIN EN.REFLIST </w:instrText>
      </w:r>
      <w:r w:rsidRPr="00DF1E93">
        <w:rPr>
          <w:rFonts w:ascii="Arial" w:hAnsi="Arial" w:cs="Arial"/>
          <w:sz w:val="24"/>
          <w:szCs w:val="24"/>
        </w:rPr>
        <w:fldChar w:fldCharType="separate"/>
      </w:r>
      <w:r w:rsidRPr="00DF1E93">
        <w:rPr>
          <w:rFonts w:ascii="Arial" w:hAnsi="Arial" w:cs="Arial"/>
          <w:sz w:val="24"/>
          <w:szCs w:val="24"/>
        </w:rPr>
        <w:t>1.</w:t>
      </w:r>
      <w:r w:rsidRPr="00DF1E93">
        <w:rPr>
          <w:rFonts w:ascii="Arial" w:hAnsi="Arial" w:cs="Arial"/>
          <w:sz w:val="24"/>
          <w:szCs w:val="24"/>
        </w:rPr>
        <w:tab/>
        <w:t>Koulnis, M.</w:t>
      </w:r>
      <w:r w:rsidRPr="00DF1E93">
        <w:rPr>
          <w:rFonts w:ascii="Arial" w:hAnsi="Arial" w:cs="Arial"/>
          <w:i/>
          <w:sz w:val="24"/>
          <w:szCs w:val="24"/>
        </w:rPr>
        <w:t xml:space="preserve"> et al.</w:t>
      </w:r>
      <w:r w:rsidRPr="00DF1E93">
        <w:rPr>
          <w:rFonts w:ascii="Arial" w:hAnsi="Arial" w:cs="Arial"/>
          <w:sz w:val="24"/>
          <w:szCs w:val="24"/>
        </w:rPr>
        <w:t xml:space="preserve"> Identification and Analysis of Mouse Erythroid Progenitors using the CD71/TER119 Flow-cytometric Assay. </w:t>
      </w:r>
      <w:r w:rsidRPr="00DF1E93">
        <w:rPr>
          <w:rFonts w:ascii="Arial" w:hAnsi="Arial" w:cs="Arial"/>
          <w:i/>
          <w:sz w:val="24"/>
          <w:szCs w:val="24"/>
        </w:rPr>
        <w:t>Jove-J Vis Exp</w:t>
      </w:r>
      <w:r w:rsidRPr="00DF1E93">
        <w:rPr>
          <w:rFonts w:ascii="Arial" w:hAnsi="Arial" w:cs="Arial"/>
          <w:sz w:val="24"/>
          <w:szCs w:val="24"/>
        </w:rPr>
        <w:t xml:space="preserve"> (2011).</w:t>
      </w:r>
    </w:p>
    <w:p w14:paraId="53E16C85" w14:textId="38CBE95B" w:rsidR="007017E0" w:rsidRDefault="00483F41">
      <w:r w:rsidRPr="00DF1E93">
        <w:rPr>
          <w:rFonts w:ascii="Arial" w:hAnsi="Arial" w:cs="Arial"/>
          <w:sz w:val="24"/>
          <w:szCs w:val="24"/>
        </w:rPr>
        <w:fldChar w:fldCharType="end"/>
      </w:r>
    </w:p>
    <w:sectPr w:rsidR="007017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5444E" w14:textId="77777777" w:rsidR="00483F41" w:rsidRDefault="00483F41" w:rsidP="00483F41">
      <w:pPr>
        <w:spacing w:after="0" w:line="240" w:lineRule="auto"/>
      </w:pPr>
      <w:r>
        <w:separator/>
      </w:r>
    </w:p>
  </w:endnote>
  <w:endnote w:type="continuationSeparator" w:id="0">
    <w:p w14:paraId="0AE281AC" w14:textId="77777777" w:rsidR="00483F41" w:rsidRDefault="00483F41" w:rsidP="00483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40DA1" w14:textId="5D9DED10" w:rsidR="00483F41" w:rsidRDefault="00483F41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855606">
      <w:rPr>
        <w:caps/>
        <w:noProof/>
        <w:color w:val="4472C4" w:themeColor="accent1"/>
      </w:rPr>
      <w:t>3</w:t>
    </w:r>
    <w:r>
      <w:rPr>
        <w:caps/>
        <w:noProof/>
        <w:color w:val="4472C4" w:themeColor="accent1"/>
      </w:rPr>
      <w:fldChar w:fldCharType="end"/>
    </w:r>
  </w:p>
  <w:p w14:paraId="62FBF05B" w14:textId="77777777" w:rsidR="00483F41" w:rsidRDefault="00483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9532A" w14:textId="77777777" w:rsidR="00483F41" w:rsidRDefault="00483F41" w:rsidP="00483F41">
      <w:pPr>
        <w:spacing w:after="0" w:line="240" w:lineRule="auto"/>
      </w:pPr>
      <w:r>
        <w:separator/>
      </w:r>
    </w:p>
  </w:footnote>
  <w:footnote w:type="continuationSeparator" w:id="0">
    <w:p w14:paraId="32CDF322" w14:textId="77777777" w:rsidR="00483F41" w:rsidRDefault="00483F41" w:rsidP="00483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fszawdt2ee4ex0z2xzdsltsw9rvvz5a0s&quot;&gt;My EndNote Library&lt;record-ids&gt;&lt;item&gt;58&lt;/item&gt;&lt;/record-ids&gt;&lt;/item&gt;&lt;/Libraries&gt;"/>
  </w:docVars>
  <w:rsids>
    <w:rsidRoot w:val="00564BEA"/>
    <w:rsid w:val="00003125"/>
    <w:rsid w:val="000256A9"/>
    <w:rsid w:val="000353B6"/>
    <w:rsid w:val="00052887"/>
    <w:rsid w:val="000564A8"/>
    <w:rsid w:val="0007358A"/>
    <w:rsid w:val="00081348"/>
    <w:rsid w:val="00083087"/>
    <w:rsid w:val="00084999"/>
    <w:rsid w:val="00084A12"/>
    <w:rsid w:val="00085D39"/>
    <w:rsid w:val="0009429A"/>
    <w:rsid w:val="000A0060"/>
    <w:rsid w:val="000A09A1"/>
    <w:rsid w:val="000B3B27"/>
    <w:rsid w:val="000C2C9F"/>
    <w:rsid w:val="000C61A6"/>
    <w:rsid w:val="000D039B"/>
    <w:rsid w:val="000D5B88"/>
    <w:rsid w:val="000F2884"/>
    <w:rsid w:val="000F2C28"/>
    <w:rsid w:val="000F7AEA"/>
    <w:rsid w:val="00102A46"/>
    <w:rsid w:val="00111A32"/>
    <w:rsid w:val="00113684"/>
    <w:rsid w:val="00124E3A"/>
    <w:rsid w:val="00142A8C"/>
    <w:rsid w:val="00143412"/>
    <w:rsid w:val="00146243"/>
    <w:rsid w:val="00157B50"/>
    <w:rsid w:val="001606E4"/>
    <w:rsid w:val="001624B4"/>
    <w:rsid w:val="00186EB1"/>
    <w:rsid w:val="001B23B8"/>
    <w:rsid w:val="001B4D90"/>
    <w:rsid w:val="001B729A"/>
    <w:rsid w:val="001C742B"/>
    <w:rsid w:val="001D01BF"/>
    <w:rsid w:val="001D27A4"/>
    <w:rsid w:val="001F1D42"/>
    <w:rsid w:val="001F409D"/>
    <w:rsid w:val="00211666"/>
    <w:rsid w:val="002166BB"/>
    <w:rsid w:val="00231A82"/>
    <w:rsid w:val="00246065"/>
    <w:rsid w:val="00247D3F"/>
    <w:rsid w:val="00265E11"/>
    <w:rsid w:val="0026768D"/>
    <w:rsid w:val="00270675"/>
    <w:rsid w:val="0027285E"/>
    <w:rsid w:val="00292854"/>
    <w:rsid w:val="002A12B6"/>
    <w:rsid w:val="002B3D94"/>
    <w:rsid w:val="002C4F5A"/>
    <w:rsid w:val="002C592B"/>
    <w:rsid w:val="002C7B98"/>
    <w:rsid w:val="002D0FC8"/>
    <w:rsid w:val="002D5C5F"/>
    <w:rsid w:val="002D7183"/>
    <w:rsid w:val="002D75C9"/>
    <w:rsid w:val="002D7FF6"/>
    <w:rsid w:val="002E0AAC"/>
    <w:rsid w:val="002E37D9"/>
    <w:rsid w:val="002E3D87"/>
    <w:rsid w:val="002E78E3"/>
    <w:rsid w:val="002F7E69"/>
    <w:rsid w:val="00313BBB"/>
    <w:rsid w:val="00322923"/>
    <w:rsid w:val="00326B23"/>
    <w:rsid w:val="00335F61"/>
    <w:rsid w:val="00341176"/>
    <w:rsid w:val="003424D5"/>
    <w:rsid w:val="00350792"/>
    <w:rsid w:val="00354FA7"/>
    <w:rsid w:val="00361B86"/>
    <w:rsid w:val="00364292"/>
    <w:rsid w:val="0036608D"/>
    <w:rsid w:val="00385645"/>
    <w:rsid w:val="00386384"/>
    <w:rsid w:val="003A5AC2"/>
    <w:rsid w:val="003E1728"/>
    <w:rsid w:val="003F5A2E"/>
    <w:rsid w:val="0040379C"/>
    <w:rsid w:val="00407740"/>
    <w:rsid w:val="00413AEF"/>
    <w:rsid w:val="00430176"/>
    <w:rsid w:val="00435149"/>
    <w:rsid w:val="00436750"/>
    <w:rsid w:val="00436EA9"/>
    <w:rsid w:val="00441113"/>
    <w:rsid w:val="0044161A"/>
    <w:rsid w:val="004421C4"/>
    <w:rsid w:val="00445E7F"/>
    <w:rsid w:val="004527A0"/>
    <w:rsid w:val="00463AB6"/>
    <w:rsid w:val="004673EB"/>
    <w:rsid w:val="00483F41"/>
    <w:rsid w:val="004A0F0D"/>
    <w:rsid w:val="004B2863"/>
    <w:rsid w:val="004B496F"/>
    <w:rsid w:val="004B7DC5"/>
    <w:rsid w:val="004C6284"/>
    <w:rsid w:val="004D2ABB"/>
    <w:rsid w:val="004D597B"/>
    <w:rsid w:val="004E0610"/>
    <w:rsid w:val="004E7032"/>
    <w:rsid w:val="004F1424"/>
    <w:rsid w:val="004F6B65"/>
    <w:rsid w:val="00511432"/>
    <w:rsid w:val="00532BEA"/>
    <w:rsid w:val="00534E6E"/>
    <w:rsid w:val="005365A2"/>
    <w:rsid w:val="00555442"/>
    <w:rsid w:val="005576BE"/>
    <w:rsid w:val="005605E6"/>
    <w:rsid w:val="0056083F"/>
    <w:rsid w:val="00564B4B"/>
    <w:rsid w:val="00564BEA"/>
    <w:rsid w:val="005848D5"/>
    <w:rsid w:val="00584A3A"/>
    <w:rsid w:val="005A083B"/>
    <w:rsid w:val="005B248F"/>
    <w:rsid w:val="005B535C"/>
    <w:rsid w:val="005C0F9E"/>
    <w:rsid w:val="005D7293"/>
    <w:rsid w:val="005F3A1E"/>
    <w:rsid w:val="005F7788"/>
    <w:rsid w:val="006043EE"/>
    <w:rsid w:val="00607FD1"/>
    <w:rsid w:val="00634AD1"/>
    <w:rsid w:val="00635524"/>
    <w:rsid w:val="00647416"/>
    <w:rsid w:val="00657C9F"/>
    <w:rsid w:val="00661A46"/>
    <w:rsid w:val="006651E4"/>
    <w:rsid w:val="006673FD"/>
    <w:rsid w:val="00684735"/>
    <w:rsid w:val="00696F91"/>
    <w:rsid w:val="006A311E"/>
    <w:rsid w:val="006A3E33"/>
    <w:rsid w:val="006B7918"/>
    <w:rsid w:val="006C2F7F"/>
    <w:rsid w:val="006D1F50"/>
    <w:rsid w:val="006E03EC"/>
    <w:rsid w:val="006F06AB"/>
    <w:rsid w:val="007017E0"/>
    <w:rsid w:val="007030B6"/>
    <w:rsid w:val="00724EE8"/>
    <w:rsid w:val="007336E4"/>
    <w:rsid w:val="007470D8"/>
    <w:rsid w:val="00750504"/>
    <w:rsid w:val="007543BB"/>
    <w:rsid w:val="00755337"/>
    <w:rsid w:val="00756D60"/>
    <w:rsid w:val="007669E4"/>
    <w:rsid w:val="0077435F"/>
    <w:rsid w:val="00781416"/>
    <w:rsid w:val="00781D6E"/>
    <w:rsid w:val="00797FA8"/>
    <w:rsid w:val="007A30FE"/>
    <w:rsid w:val="007B223E"/>
    <w:rsid w:val="007B4DE2"/>
    <w:rsid w:val="007C44F2"/>
    <w:rsid w:val="007C4FFA"/>
    <w:rsid w:val="007D637C"/>
    <w:rsid w:val="00822946"/>
    <w:rsid w:val="00855606"/>
    <w:rsid w:val="00856C8A"/>
    <w:rsid w:val="00860CE8"/>
    <w:rsid w:val="0086157E"/>
    <w:rsid w:val="00864E55"/>
    <w:rsid w:val="00870394"/>
    <w:rsid w:val="00870E22"/>
    <w:rsid w:val="0087575F"/>
    <w:rsid w:val="008802EA"/>
    <w:rsid w:val="00881765"/>
    <w:rsid w:val="00896166"/>
    <w:rsid w:val="008A18F6"/>
    <w:rsid w:val="008A3094"/>
    <w:rsid w:val="008B67F9"/>
    <w:rsid w:val="008B6891"/>
    <w:rsid w:val="008D4523"/>
    <w:rsid w:val="009143A6"/>
    <w:rsid w:val="00920136"/>
    <w:rsid w:val="00937D2C"/>
    <w:rsid w:val="009622F5"/>
    <w:rsid w:val="00966F4F"/>
    <w:rsid w:val="00971C4A"/>
    <w:rsid w:val="0098293F"/>
    <w:rsid w:val="00995E0F"/>
    <w:rsid w:val="00997C03"/>
    <w:rsid w:val="009A5555"/>
    <w:rsid w:val="009A5676"/>
    <w:rsid w:val="009B0BDF"/>
    <w:rsid w:val="009B21DE"/>
    <w:rsid w:val="009B2A3D"/>
    <w:rsid w:val="009D4808"/>
    <w:rsid w:val="009D5180"/>
    <w:rsid w:val="009E6030"/>
    <w:rsid w:val="009F404B"/>
    <w:rsid w:val="00A0166E"/>
    <w:rsid w:val="00A01F7D"/>
    <w:rsid w:val="00A04D68"/>
    <w:rsid w:val="00A155BE"/>
    <w:rsid w:val="00A26444"/>
    <w:rsid w:val="00A27CB0"/>
    <w:rsid w:val="00A5073F"/>
    <w:rsid w:val="00A50D39"/>
    <w:rsid w:val="00A5312D"/>
    <w:rsid w:val="00A559BB"/>
    <w:rsid w:val="00A81DC9"/>
    <w:rsid w:val="00A82CBB"/>
    <w:rsid w:val="00A85F67"/>
    <w:rsid w:val="00A97773"/>
    <w:rsid w:val="00AB32D4"/>
    <w:rsid w:val="00AF4057"/>
    <w:rsid w:val="00B07E08"/>
    <w:rsid w:val="00B1409C"/>
    <w:rsid w:val="00B2382F"/>
    <w:rsid w:val="00B23CD0"/>
    <w:rsid w:val="00B24B1F"/>
    <w:rsid w:val="00B309D7"/>
    <w:rsid w:val="00B41E5B"/>
    <w:rsid w:val="00B527D9"/>
    <w:rsid w:val="00B61E75"/>
    <w:rsid w:val="00B74445"/>
    <w:rsid w:val="00B8452A"/>
    <w:rsid w:val="00B86848"/>
    <w:rsid w:val="00BA1379"/>
    <w:rsid w:val="00BA5A13"/>
    <w:rsid w:val="00BA7E84"/>
    <w:rsid w:val="00BC015F"/>
    <w:rsid w:val="00BC0C0A"/>
    <w:rsid w:val="00BC7DD5"/>
    <w:rsid w:val="00BD41A4"/>
    <w:rsid w:val="00BD7014"/>
    <w:rsid w:val="00BE19E2"/>
    <w:rsid w:val="00BF201E"/>
    <w:rsid w:val="00C01C39"/>
    <w:rsid w:val="00C15058"/>
    <w:rsid w:val="00C40230"/>
    <w:rsid w:val="00C44A53"/>
    <w:rsid w:val="00C46D58"/>
    <w:rsid w:val="00C55D4C"/>
    <w:rsid w:val="00C60F1F"/>
    <w:rsid w:val="00C643B1"/>
    <w:rsid w:val="00C843BD"/>
    <w:rsid w:val="00C903BF"/>
    <w:rsid w:val="00C9052F"/>
    <w:rsid w:val="00C92632"/>
    <w:rsid w:val="00C96678"/>
    <w:rsid w:val="00CA221E"/>
    <w:rsid w:val="00CE7695"/>
    <w:rsid w:val="00CF653B"/>
    <w:rsid w:val="00CF7F4D"/>
    <w:rsid w:val="00D04ADA"/>
    <w:rsid w:val="00D07C62"/>
    <w:rsid w:val="00D164D9"/>
    <w:rsid w:val="00D4651D"/>
    <w:rsid w:val="00D63B9A"/>
    <w:rsid w:val="00D700F3"/>
    <w:rsid w:val="00D72045"/>
    <w:rsid w:val="00DA75D6"/>
    <w:rsid w:val="00DB1207"/>
    <w:rsid w:val="00DB2389"/>
    <w:rsid w:val="00DB3EB8"/>
    <w:rsid w:val="00DB5A7B"/>
    <w:rsid w:val="00DD02FF"/>
    <w:rsid w:val="00DE1044"/>
    <w:rsid w:val="00DF1E93"/>
    <w:rsid w:val="00E07520"/>
    <w:rsid w:val="00E121C7"/>
    <w:rsid w:val="00E21074"/>
    <w:rsid w:val="00E22D43"/>
    <w:rsid w:val="00E3170B"/>
    <w:rsid w:val="00E324D2"/>
    <w:rsid w:val="00E37CE2"/>
    <w:rsid w:val="00E40FFF"/>
    <w:rsid w:val="00E43058"/>
    <w:rsid w:val="00E53BDD"/>
    <w:rsid w:val="00E710A2"/>
    <w:rsid w:val="00E92FE8"/>
    <w:rsid w:val="00E962AA"/>
    <w:rsid w:val="00E96715"/>
    <w:rsid w:val="00EA15C2"/>
    <w:rsid w:val="00EB593C"/>
    <w:rsid w:val="00EC0A1F"/>
    <w:rsid w:val="00EC28FA"/>
    <w:rsid w:val="00ED5DFF"/>
    <w:rsid w:val="00EE20BF"/>
    <w:rsid w:val="00F006E8"/>
    <w:rsid w:val="00F028F9"/>
    <w:rsid w:val="00F07888"/>
    <w:rsid w:val="00F2165A"/>
    <w:rsid w:val="00F21C3B"/>
    <w:rsid w:val="00F45F32"/>
    <w:rsid w:val="00F522E3"/>
    <w:rsid w:val="00F71838"/>
    <w:rsid w:val="00F748D2"/>
    <w:rsid w:val="00F811ED"/>
    <w:rsid w:val="00F812E2"/>
    <w:rsid w:val="00F82722"/>
    <w:rsid w:val="00F96DA3"/>
    <w:rsid w:val="00FB063A"/>
    <w:rsid w:val="00FB119A"/>
    <w:rsid w:val="00FC5DB1"/>
    <w:rsid w:val="00FE1C81"/>
    <w:rsid w:val="00FE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0EA23CD"/>
  <w15:chartTrackingRefBased/>
  <w15:docId w15:val="{336D0691-0505-4A60-BED6-B8EA6462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EA"/>
    <w:pPr>
      <w:spacing w:line="256" w:lineRule="auto"/>
    </w:pPr>
    <w:rPr>
      <w:rFonts w:ascii="Calibri" w:eastAsia="Calibri" w:hAnsi="Calibri" w:cs="Times New Roman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903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EA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903B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C903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C903B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030B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61A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61A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FB119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3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F41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3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F41"/>
    <w:rPr>
      <w:rFonts w:ascii="Calibri" w:eastAsia="Calibri" w:hAnsi="Calibri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3F4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F41"/>
    <w:rPr>
      <w:rFonts w:ascii="Calibri" w:eastAsia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83F4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3F41"/>
    <w:rPr>
      <w:rFonts w:ascii="Calibri" w:eastAsia="Calibr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36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Zhang</dc:creator>
  <cp:keywords/>
  <dc:description/>
  <cp:lastModifiedBy>Zhang, Pu</cp:lastModifiedBy>
  <cp:revision>6</cp:revision>
  <dcterms:created xsi:type="dcterms:W3CDTF">2021-05-31T19:04:00Z</dcterms:created>
  <dcterms:modified xsi:type="dcterms:W3CDTF">2021-05-31T19:09:00Z</dcterms:modified>
</cp:coreProperties>
</file>